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F2A0" w14:textId="7D88EB0B" w:rsidR="00D36396" w:rsidRPr="00F43297" w:rsidRDefault="00344866" w:rsidP="00715114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F43297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</w:t>
      </w:r>
      <w:r w:rsidR="00E57B2E" w:rsidRPr="00F4329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file</w:t>
      </w:r>
      <w:r w:rsidR="00D36396" w:rsidRPr="00F4329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1 – Search Strategy</w:t>
      </w:r>
    </w:p>
    <w:p w14:paraId="664474DF" w14:textId="661322BF" w:rsidR="00C07B95" w:rsidRPr="001425F3" w:rsidRDefault="00C07B95" w:rsidP="007151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</w:p>
    <w:p w14:paraId="3A8B22F4" w14:textId="3806EE93" w:rsidR="00715114" w:rsidRPr="00715114" w:rsidRDefault="00715114" w:rsidP="00684EFF">
      <w:pPr>
        <w:jc w:val="both"/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[Mesh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[Title/Abstract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[Mesh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behaviour"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behaviours"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itt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osi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 [Mesh] OR "screen time" [Mesh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denta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[Title/Abstract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leep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[Mesh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leep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ehavio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" [Title/Abstract]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ehaviou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" [Title/Abstract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activ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 [Title/Abstract])</w:t>
      </w:r>
    </w:p>
    <w:p w14:paraId="7CFB57EA" w14:textId="2D190EAB" w:rsidR="00715114" w:rsidRPr="00715114" w:rsidRDefault="00715114" w:rsidP="00684EFF">
      <w:pPr>
        <w:jc w:val="both"/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AND</w:t>
      </w:r>
    </w:p>
    <w:p w14:paraId="35548240" w14:textId="6870FA07" w:rsidR="00715114" w:rsidRPr="00715114" w:rsidRDefault="00715114" w:rsidP="00684EFF">
      <w:pPr>
        <w:jc w:val="both"/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illa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"proxy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proxy-report" OR "proxy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</w:t>
      </w:r>
      <w:r w:rsidR="002659B3"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Interview*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-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)</w:t>
      </w:r>
    </w:p>
    <w:p w14:paraId="6D059B13" w14:textId="3281E3C3" w:rsidR="00715114" w:rsidRPr="00715114" w:rsidRDefault="00715114" w:rsidP="00684EFF">
      <w:pPr>
        <w:jc w:val="both"/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AND</w:t>
      </w:r>
    </w:p>
    <w:p w14:paraId="3C0B8628" w14:textId="7FBCE8EE" w:rsidR="00715114" w:rsidRDefault="00715114" w:rsidP="00684EFF">
      <w:pPr>
        <w:jc w:val="both"/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[sh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sh] OR “Validation Studies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mparativ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Study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sychometric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sychomet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linimet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linomet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care)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Health Status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dicator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Mesh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roduci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roduci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unrel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valid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homogene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homogeneou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internal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nsistenc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ronbach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lpha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lpha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) OR (item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ec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)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gree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ecis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mprecis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ecis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test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AND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)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ta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rat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rater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rat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rater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test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tester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test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tester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technicia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technicia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examin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examin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assa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assa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individu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individu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individu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individu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particip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er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particip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ntra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kappa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kappa’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kappa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lic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sul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)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generaliza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generalisa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ncorda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raclas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AND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scriminativ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tructu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tructu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mens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b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ultitrai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AND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) OR “item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rror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individual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rate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)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uncertaint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)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sensitiv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responsive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limi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AND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etec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) OR “minimal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ncentration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terpret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((minim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inimall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linicall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mport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) OR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*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AND (real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 AND 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)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ningfu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eil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loo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Item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lastRenderedPageBreak/>
        <w:t>mode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IRT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Rasch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Differential item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function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DIF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ompute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adaptive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esting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] OR “item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bank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 OR “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cross-cultura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equivale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”[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])</w:t>
      </w:r>
    </w:p>
    <w:p w14:paraId="0E4E653B" w14:textId="77777777" w:rsidR="00C07B95" w:rsidRDefault="00C07B95" w:rsidP="00C07B95">
      <w:pPr>
        <w:rPr>
          <w:b/>
          <w:bCs/>
        </w:rPr>
      </w:pPr>
      <w:proofErr w:type="spellStart"/>
      <w:r w:rsidRPr="00715114">
        <w:rPr>
          <w:b/>
          <w:bCs/>
        </w:rPr>
        <w:t>PsycInfo</w:t>
      </w:r>
      <w:proofErr w:type="spellEnd"/>
    </w:p>
    <w:p w14:paraId="708E4952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s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t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osi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" OR "screen time"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lee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u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"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activ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"time in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)</w:t>
      </w:r>
    </w:p>
    <w:p w14:paraId="1D9FB42B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AND</w:t>
      </w:r>
    </w:p>
    <w:p w14:paraId="12CFA652" w14:textId="77777777" w:rsidR="00C07B95" w:rsidRPr="00715114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illa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"proxy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proxy-report" OR "proxy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</w:t>
      </w:r>
      <w:r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Interview*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-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)</w:t>
      </w:r>
    </w:p>
    <w:p w14:paraId="432C6351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AND</w:t>
      </w:r>
    </w:p>
    <w:p w14:paraId="18EAF7DD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ic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Health Status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dicat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valid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ou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tern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sistency”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nbach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item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l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gre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test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] OR intra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individual OR inter-individual OR intraindividual OR intra-individu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’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lic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z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s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orda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clas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tiv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men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ub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ultitra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ca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dividu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rat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certain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sensitiv* OR responsive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lim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 OR “minim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entr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re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((minim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inim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ort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AND (re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ningfu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ei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lo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IRT OR Rasch OR “Differential 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unction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DIF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mpu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daptiv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ank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ss-cultur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quival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)</w:t>
      </w:r>
    </w:p>
    <w:p w14:paraId="0933A02C" w14:textId="77777777" w:rsidR="00C07B95" w:rsidRPr="001425F3" w:rsidRDefault="00C07B95" w:rsidP="00C07B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25F3">
        <w:rPr>
          <w:rFonts w:ascii="Times New Roman" w:hAnsi="Times New Roman" w:cs="Times New Roman"/>
          <w:b/>
          <w:bCs/>
          <w:sz w:val="20"/>
          <w:szCs w:val="20"/>
        </w:rPr>
        <w:t>CINHAL</w:t>
      </w:r>
    </w:p>
    <w:p w14:paraId="1C946505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s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t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osi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" OR "screen time"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lee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u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" [Title/Abstract]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activ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"time in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)</w:t>
      </w:r>
    </w:p>
    <w:p w14:paraId="03F42AAA" w14:textId="77777777" w:rsidR="00C07B95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491577ED" w14:textId="77777777" w:rsidR="00C07B95" w:rsidRPr="00715114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lastRenderedPageBreak/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illa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"proxy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proxy-report" OR "proxy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</w:t>
      </w:r>
      <w:r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Interview*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-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)</w:t>
      </w:r>
    </w:p>
    <w:p w14:paraId="57A69377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D</w:t>
      </w:r>
    </w:p>
    <w:p w14:paraId="2C742A4D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ic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Health Status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dicat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valid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ou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tern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sistency”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nbach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item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l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du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gre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test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] OR intra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individual OR inter-individual OR intraindividual OR intra-individu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’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lic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z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s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orda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clas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tiv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men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ub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ultitra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ca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dividu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rat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certain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sensitiv* OR responsive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lim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 OR “minim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entr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re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((minim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inim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ort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AND (re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ningfu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ei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lo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IRT OR Rasch OR “Differential 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unction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DIF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mpu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daptiv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ank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ss-cultur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quival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)</w:t>
      </w:r>
    </w:p>
    <w:p w14:paraId="7F879F4A" w14:textId="77777777" w:rsidR="00C07B95" w:rsidRPr="001425F3" w:rsidRDefault="00C07B95" w:rsidP="00C07B95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1425F3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port</w:t>
      </w:r>
      <w:r w:rsidRPr="001425F3"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b/>
          <w:bCs/>
          <w:sz w:val="20"/>
          <w:szCs w:val="20"/>
        </w:rPr>
        <w:t>iscus</w:t>
      </w:r>
      <w:proofErr w:type="spellEnd"/>
    </w:p>
    <w:p w14:paraId="10F6D97D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behaviours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t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osi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" OR "screen time"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denta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lee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" OR "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v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haviou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" [Title/Abstract]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activ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ti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"time in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")</w:t>
      </w:r>
    </w:p>
    <w:p w14:paraId="690250C5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AND</w:t>
      </w:r>
    </w:p>
    <w:p w14:paraId="18E196E5" w14:textId="77777777" w:rsidR="00C07B95" w:rsidRPr="00715114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71511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urveillanc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questionnair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"proxy-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proxy-report" OR "proxy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prox</w:t>
      </w:r>
      <w:r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instrument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measur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cale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asses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tools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OR Interview*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-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-reports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OR "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15114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715114">
        <w:rPr>
          <w:rFonts w:ascii="Times New Roman" w:hAnsi="Times New Roman" w:cs="Times New Roman"/>
          <w:sz w:val="20"/>
          <w:szCs w:val="20"/>
        </w:rPr>
        <w:t>" [Title/Abstract])</w:t>
      </w:r>
    </w:p>
    <w:p w14:paraId="2166964D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77A0C9E8" w14:textId="77777777" w:rsidR="00C07B95" w:rsidRPr="001425F3" w:rsidRDefault="00C07B95" w:rsidP="00C07B95">
      <w:pPr>
        <w:rPr>
          <w:rFonts w:ascii="Times New Roman" w:hAnsi="Times New Roman" w:cs="Times New Roman"/>
          <w:sz w:val="20"/>
          <w:szCs w:val="20"/>
        </w:rPr>
      </w:pPr>
      <w:r w:rsidRPr="001425F3">
        <w:rPr>
          <w:rFonts w:ascii="Times New Roman" w:hAnsi="Times New Roman" w:cs="Times New Roman"/>
          <w:sz w:val="20"/>
          <w:szCs w:val="20"/>
        </w:rPr>
        <w:t>(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ic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sych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omet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utcom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Health Status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dicat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roduci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valid*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homogeneou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tern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sistency”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nbach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lph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item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el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lastRenderedPageBreak/>
        <w:t>redu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gre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reci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reci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test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l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ra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ra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s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] OR intra-tester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bserv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chnicia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xamin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ssa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individual OR inter-individual OR intraindividual OR intra-individu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er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intra-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particip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’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appa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lic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z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eneralisa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orda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raclas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)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tiv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act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ructur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mens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ub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ultitra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ca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)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scrimin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sca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“individu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rat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riabili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uncertaint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sureme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sensitiv* OR responsive*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limi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) OR “minimal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ncentration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nterpretab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OR ((minim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inim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linically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import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* AND (real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etectabl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))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eaningfu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eil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loo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IRT OR Rasch OR “Differential 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function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DIF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omputer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adaptive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testing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” OR “item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bank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 OR “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cross-cultural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25F3">
        <w:rPr>
          <w:rFonts w:ascii="Times New Roman" w:hAnsi="Times New Roman" w:cs="Times New Roman"/>
          <w:sz w:val="20"/>
          <w:szCs w:val="20"/>
        </w:rPr>
        <w:t>equivalence</w:t>
      </w:r>
      <w:proofErr w:type="spellEnd"/>
      <w:r w:rsidRPr="001425F3">
        <w:rPr>
          <w:rFonts w:ascii="Times New Roman" w:hAnsi="Times New Roman" w:cs="Times New Roman"/>
          <w:sz w:val="20"/>
          <w:szCs w:val="20"/>
        </w:rPr>
        <w:t>”)</w:t>
      </w:r>
    </w:p>
    <w:p w14:paraId="0D40E99A" w14:textId="77777777" w:rsidR="00C07B95" w:rsidRPr="00715114" w:rsidRDefault="00C07B95" w:rsidP="00684EFF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C07B95" w:rsidRPr="00715114" w:rsidSect="00715114">
      <w:pgSz w:w="11906" w:h="16838"/>
      <w:pgMar w:top="1417" w:right="1701" w:bottom="1417" w:left="1701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227F575B865Z658"/>
    <w:docVar w:name="paperpile-doc-name" w:val="Appendix 1 - Search Strategy.docx"/>
  </w:docVars>
  <w:rsids>
    <w:rsidRoot w:val="00715114"/>
    <w:rsid w:val="000068E1"/>
    <w:rsid w:val="000573B5"/>
    <w:rsid w:val="001425F3"/>
    <w:rsid w:val="002659B3"/>
    <w:rsid w:val="0027439D"/>
    <w:rsid w:val="00344866"/>
    <w:rsid w:val="003B2EFA"/>
    <w:rsid w:val="00421B63"/>
    <w:rsid w:val="005447E3"/>
    <w:rsid w:val="00684EFF"/>
    <w:rsid w:val="00715114"/>
    <w:rsid w:val="007E4BD3"/>
    <w:rsid w:val="009B22EE"/>
    <w:rsid w:val="00B627D7"/>
    <w:rsid w:val="00BB3A9B"/>
    <w:rsid w:val="00C07B95"/>
    <w:rsid w:val="00CA5B11"/>
    <w:rsid w:val="00D33BEC"/>
    <w:rsid w:val="00D36396"/>
    <w:rsid w:val="00DF1FED"/>
    <w:rsid w:val="00E57B2E"/>
    <w:rsid w:val="00EE6CED"/>
    <w:rsid w:val="00F4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37051"/>
  <w15:chartTrackingRefBased/>
  <w15:docId w15:val="{9410F997-D9FF-4540-B398-FEADDDE7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14"/>
    <w:pPr>
      <w:spacing w:after="200" w:line="276" w:lineRule="auto"/>
    </w:pPr>
    <w:rPr>
      <w:lang w:val="de-A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9B22E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B22E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B22EE"/>
    <w:rPr>
      <w:sz w:val="20"/>
      <w:szCs w:val="20"/>
      <w:lang w:val="de-A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B22E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B22EE"/>
    <w:rPr>
      <w:b/>
      <w:bCs/>
      <w:sz w:val="20"/>
      <w:szCs w:val="20"/>
      <w:lang w:val="de-AT"/>
    </w:rPr>
  </w:style>
  <w:style w:type="paragraph" w:customStyle="1" w:styleId="Default">
    <w:name w:val="Default"/>
    <w:rsid w:val="00D33B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2150</Words>
  <Characters>11616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18</cp:revision>
  <dcterms:created xsi:type="dcterms:W3CDTF">2021-03-19T10:02:00Z</dcterms:created>
  <dcterms:modified xsi:type="dcterms:W3CDTF">2022-01-05T16:28:00Z</dcterms:modified>
</cp:coreProperties>
</file>